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7D353" w14:textId="77777777" w:rsidR="006C39FD" w:rsidRPr="00660909" w:rsidRDefault="006C39FD" w:rsidP="006C39FD">
      <w:pPr>
        <w:rPr>
          <w:rFonts w:ascii="Calibri" w:hAnsi="Calibri" w:cs="Calibri"/>
          <w:b/>
          <w:bCs/>
        </w:rPr>
      </w:pPr>
      <w:r w:rsidRPr="00660909">
        <w:rPr>
          <w:rFonts w:ascii="Calibri" w:hAnsi="Calibri" w:cs="Calibri"/>
          <w:b/>
          <w:bCs/>
        </w:rPr>
        <w:t>Appendix</w:t>
      </w:r>
    </w:p>
    <w:p w14:paraId="02030F6B" w14:textId="77777777" w:rsidR="006C39FD" w:rsidRDefault="006C39FD" w:rsidP="006C39FD">
      <w:pPr>
        <w:rPr>
          <w:rFonts w:ascii="Calibri" w:hAnsi="Calibri" w:cs="Calibri"/>
          <w:vertAlign w:val="superscript"/>
        </w:rPr>
      </w:pPr>
    </w:p>
    <w:p w14:paraId="4A731D83" w14:textId="77777777" w:rsidR="006C39FD" w:rsidRDefault="006C39FD" w:rsidP="006C39FD">
      <w:pPr>
        <w:spacing w:after="160" w:line="278" w:lineRule="auto"/>
        <w:rPr>
          <w:rFonts w:ascii="Calibri" w:hAnsi="Calibri" w:cs="Calibri"/>
          <w:b/>
          <w:bCs/>
          <w:vertAlign w:val="superscript"/>
        </w:rPr>
      </w:pPr>
      <w:r>
        <w:rPr>
          <w:rFonts w:ascii="Calibri" w:hAnsi="Calibri" w:cs="Calibri"/>
          <w:b/>
          <w:bCs/>
        </w:rPr>
        <w:t xml:space="preserve">Supplemental </w:t>
      </w:r>
      <w:r w:rsidRPr="00BC032A">
        <w:rPr>
          <w:rFonts w:ascii="Calibri" w:hAnsi="Calibri" w:cs="Calibri"/>
          <w:b/>
          <w:bCs/>
        </w:rPr>
        <w:t>Table</w:t>
      </w:r>
      <w:r>
        <w:rPr>
          <w:rFonts w:ascii="Calibri" w:hAnsi="Calibri" w:cs="Calibri"/>
          <w:b/>
          <w:bCs/>
        </w:rPr>
        <w:t xml:space="preserve"> S1 Robustness Check using multiple imputation: Unadjusted and Adjusted Odds of Desire for Reversal of Sterilization </w:t>
      </w:r>
      <w:proofErr w:type="spellStart"/>
      <w:proofErr w:type="gramStart"/>
      <w:r>
        <w:rPr>
          <w:rFonts w:ascii="Calibri" w:hAnsi="Calibri" w:cs="Calibri"/>
          <w:b/>
          <w:bCs/>
          <w:vertAlign w:val="superscript"/>
        </w:rPr>
        <w:t>a,b</w:t>
      </w:r>
      <w:proofErr w:type="spellEnd"/>
      <w:proofErr w:type="gramEnd"/>
    </w:p>
    <w:tbl>
      <w:tblPr>
        <w:tblW w:w="8010" w:type="dxa"/>
        <w:tblLayout w:type="fixed"/>
        <w:tblLook w:val="04A0" w:firstRow="1" w:lastRow="0" w:firstColumn="1" w:lastColumn="0" w:noHBand="0" w:noVBand="1"/>
      </w:tblPr>
      <w:tblGrid>
        <w:gridCol w:w="2860"/>
        <w:gridCol w:w="1280"/>
        <w:gridCol w:w="1260"/>
        <w:gridCol w:w="1260"/>
        <w:gridCol w:w="1350"/>
      </w:tblGrid>
      <w:tr w:rsidR="006C39FD" w14:paraId="44F387F8" w14:textId="77777777" w:rsidTr="00FC4500">
        <w:trPr>
          <w:trHeight w:val="340"/>
        </w:trPr>
        <w:tc>
          <w:tcPr>
            <w:tcW w:w="28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D4019C9" w14:textId="77777777" w:rsidR="006C39FD" w:rsidRDefault="006C39FD" w:rsidP="00FC4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F2A13C7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06-2019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C459860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22-2023</w:t>
            </w:r>
          </w:p>
        </w:tc>
      </w:tr>
      <w:tr w:rsidR="006C39FD" w14:paraId="3D5605D0" w14:textId="77777777" w:rsidTr="00FC4500">
        <w:trPr>
          <w:trHeight w:val="1240"/>
        </w:trPr>
        <w:tc>
          <w:tcPr>
            <w:tcW w:w="28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DB420EA" w14:textId="77777777" w:rsidR="006C39FD" w:rsidRDefault="006C39FD" w:rsidP="00FC4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125F9976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nadjusted model with multiple imputation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14:paraId="788EFF48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djusted model with multiple imputat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vAlign w:val="bottom"/>
            <w:hideMark/>
          </w:tcPr>
          <w:p w14:paraId="20E46EEF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nadjusted model with multiple imputation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76809160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djusted model with multiple imputation</w:t>
            </w:r>
          </w:p>
        </w:tc>
      </w:tr>
      <w:tr w:rsidR="006C39FD" w14:paraId="0294050B" w14:textId="77777777" w:rsidTr="00FC4500">
        <w:trPr>
          <w:trHeight w:val="360"/>
        </w:trPr>
        <w:tc>
          <w:tcPr>
            <w:tcW w:w="286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829D2A8" w14:textId="77777777" w:rsidR="006C39FD" w:rsidRDefault="006C39FD" w:rsidP="00FC45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783458E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=4,569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32104037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=4,568</w:t>
            </w:r>
          </w:p>
        </w:tc>
        <w:tc>
          <w:tcPr>
            <w:tcW w:w="1260" w:type="dxa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47C3979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=473</w:t>
            </w:r>
          </w:p>
        </w:tc>
        <w:tc>
          <w:tcPr>
            <w:tcW w:w="135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CB5B957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=467</w:t>
            </w:r>
          </w:p>
        </w:tc>
      </w:tr>
      <w:tr w:rsidR="006C39FD" w14:paraId="5894BB43" w14:textId="77777777" w:rsidTr="00FC4500">
        <w:trPr>
          <w:trHeight w:val="34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22096" w14:textId="77777777" w:rsidR="006C39FD" w:rsidRDefault="006C39FD" w:rsidP="00FC45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Race/ethnicity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8C6B4" w14:textId="77777777" w:rsidR="006C39FD" w:rsidRDefault="006C39FD" w:rsidP="00FC45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EBB84F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0A8783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D6191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</w:tr>
      <w:tr w:rsidR="006C39FD" w14:paraId="7B17D056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0CD09" w14:textId="77777777" w:rsidR="006C39FD" w:rsidRDefault="006C39FD" w:rsidP="00FC4500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hite, non-Hispani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6A7FD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0766F4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4059ADE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33CFF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6C39FD" w14:paraId="748B1722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05AF1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DB860" w14:textId="77777777" w:rsidR="006C39FD" w:rsidRDefault="006C39FD" w:rsidP="00FC4500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271923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FC1A86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2531B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</w:tr>
      <w:tr w:rsidR="006C39FD" w14:paraId="31453A15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37BE0" w14:textId="77777777" w:rsidR="006C39FD" w:rsidRDefault="006C39FD" w:rsidP="00FC4500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3F1E6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0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54073B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5+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FA633E1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41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12996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18+</w:t>
            </w:r>
          </w:p>
        </w:tc>
      </w:tr>
      <w:tr w:rsidR="006C39FD" w14:paraId="0E233318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20242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D7484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14 - 1.9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5BE44A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00 - 1.84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351B9C8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11 - 5.2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111C3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97 - 4.92)</w:t>
            </w:r>
          </w:p>
        </w:tc>
      </w:tr>
      <w:tr w:rsidR="006C39FD" w14:paraId="2E3DBDAA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BDD9B" w14:textId="77777777" w:rsidR="006C39FD" w:rsidRDefault="006C39FD" w:rsidP="00FC4500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lack, non-Hispani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184DD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87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F2C803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4*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EFD7A3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70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04116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33</w:t>
            </w:r>
          </w:p>
        </w:tc>
      </w:tr>
      <w:tr w:rsidR="006C39FD" w14:paraId="26395464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1DFFA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A3CA9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33 - 2.6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95D3C5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14 - 2.36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DEA0522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08 - 6.7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3B7A8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82 - 6.60)</w:t>
            </w:r>
          </w:p>
        </w:tc>
      </w:tr>
      <w:tr w:rsidR="006C39FD" w14:paraId="10DBD1C6" w14:textId="77777777" w:rsidTr="00FC4500">
        <w:trPr>
          <w:trHeight w:val="12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674830" w14:textId="77777777" w:rsidR="006C39FD" w:rsidRDefault="006C39FD" w:rsidP="00FC4500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ther or multiple, non-Hispani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91456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9DD1E1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4897425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97F77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20+</w:t>
            </w:r>
          </w:p>
        </w:tc>
      </w:tr>
      <w:tr w:rsidR="006C39FD" w14:paraId="7B002B62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B4EBA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81F72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69 - 2.5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3B2524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68 - 2.52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0CAFEB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81 - 7.8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59C0C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00 - 10.36)</w:t>
            </w:r>
          </w:p>
        </w:tc>
      </w:tr>
      <w:tr w:rsidR="006C39FD" w14:paraId="3E298F2A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D4330" w14:textId="77777777" w:rsidR="006C39FD" w:rsidRDefault="006C39FD" w:rsidP="00FC45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Health insuran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77A8D" w14:textId="77777777" w:rsidR="006C39FD" w:rsidRDefault="006C39FD" w:rsidP="00FC45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05658F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162631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420C2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</w:tr>
      <w:tr w:rsidR="006C39FD" w14:paraId="370FF1E6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60C2F" w14:textId="77777777" w:rsidR="006C39FD" w:rsidRDefault="006C39FD" w:rsidP="00FC4500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E3D50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B328E2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E346BD9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A4684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6C39FD" w14:paraId="3C590571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FC404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FC7E3" w14:textId="77777777" w:rsidR="006C39FD" w:rsidRDefault="006C39FD" w:rsidP="00FC4500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3421A9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FC3434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B6045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</w:tr>
      <w:tr w:rsidR="006C39FD" w14:paraId="07635746" w14:textId="77777777" w:rsidTr="00FC4500">
        <w:trPr>
          <w:trHeight w:val="12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3299BE" w14:textId="77777777" w:rsidR="006C39FD" w:rsidRDefault="006C39FD" w:rsidP="00FC45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dicaid, CHIP and other state-sponsor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0D1C2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8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BBE11B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B7BCA7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56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CFF1A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0</w:t>
            </w:r>
          </w:p>
        </w:tc>
      </w:tr>
      <w:tr w:rsidR="006C39FD" w14:paraId="21AC0490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7CF35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4CF43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13 - 2.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402139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77 - 1.71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474021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17 - 5.5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40335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1 - 3.89)</w:t>
            </w:r>
          </w:p>
        </w:tc>
      </w:tr>
      <w:tr w:rsidR="006C39FD" w14:paraId="13BD9071" w14:textId="77777777" w:rsidTr="00FC4500">
        <w:trPr>
          <w:trHeight w:val="12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37C8F9" w14:textId="77777777" w:rsidR="006C39FD" w:rsidRDefault="006C39FD" w:rsidP="00FC45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ther government plan or no insuran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5EF4A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73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59ED3C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0EEDA4F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9D56D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1</w:t>
            </w:r>
          </w:p>
        </w:tc>
      </w:tr>
      <w:tr w:rsidR="006C39FD" w14:paraId="68E1232E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AEA5B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DA4D0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27 - 2.3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088DCA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90 - 1.84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344A23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65 - 3.8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CECB0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0 - 2.19)</w:t>
            </w:r>
          </w:p>
        </w:tc>
      </w:tr>
      <w:tr w:rsidR="006C39FD" w14:paraId="1964D930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F96AC" w14:textId="77777777" w:rsidR="006C39FD" w:rsidRDefault="006C39FD" w:rsidP="00FC450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ge at interview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3FABC" w14:textId="77777777" w:rsidR="006C39FD" w:rsidRDefault="006C39FD" w:rsidP="00FC450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86C541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4A28FA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2DAE9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</w:tr>
      <w:tr w:rsidR="006C39FD" w14:paraId="10AE5DF7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CD749" w14:textId="77777777" w:rsidR="006C39FD" w:rsidRDefault="006C39FD" w:rsidP="00FC4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=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BE4FC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06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5C6CBE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6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8C47CA9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F0561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7</w:t>
            </w:r>
          </w:p>
        </w:tc>
      </w:tr>
      <w:tr w:rsidR="006C39FD" w14:paraId="17D9F48B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78CA6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B6D76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48 - 2.8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630156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05 - 2.3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37264C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9 - 6.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4F438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8 - 4.84)</w:t>
            </w:r>
          </w:p>
        </w:tc>
      </w:tr>
      <w:tr w:rsidR="006C39FD" w14:paraId="492734AD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73710" w14:textId="77777777" w:rsidR="006C39FD" w:rsidRDefault="006C39FD" w:rsidP="00FC4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82DFE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E92032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084FD79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CE698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6C39FD" w14:paraId="5191874D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CBA6D" w14:textId="77777777" w:rsidR="006C39FD" w:rsidRDefault="006C39FD" w:rsidP="00FC45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overty leve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89873" w14:textId="77777777" w:rsidR="006C39FD" w:rsidRDefault="006C39FD" w:rsidP="00FC45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6D5E1A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FBFEA01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10B0B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</w:tr>
      <w:tr w:rsidR="006C39FD" w14:paraId="1B6D1C9A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07ACD" w14:textId="77777777" w:rsidR="006C39FD" w:rsidRDefault="006C39FD" w:rsidP="00FC45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 xml:space="preserve">  &lt;=100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3DE8B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2D4CB2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4E4061C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B118D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6C39FD" w14:paraId="0AF21A2E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EF345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7882A" w14:textId="77777777" w:rsidR="006C39FD" w:rsidRDefault="006C39FD" w:rsidP="00FC4500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2F94E3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6FBC4F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7CF21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</w:tr>
      <w:tr w:rsidR="006C39FD" w14:paraId="2D3B2354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30D7D" w14:textId="77777777" w:rsidR="006C39FD" w:rsidRDefault="006C39FD" w:rsidP="00FC45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100-213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91F6C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872FC0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53FB777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DF41E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7</w:t>
            </w:r>
          </w:p>
        </w:tc>
      </w:tr>
      <w:tr w:rsidR="006C39FD" w14:paraId="77254023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70DBA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68BF5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68 - 1.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142BB8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81 - 1.54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DDF31B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7 - 1.9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434A9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0 - 2.86)</w:t>
            </w:r>
          </w:p>
        </w:tc>
      </w:tr>
      <w:tr w:rsidR="006C39FD" w14:paraId="69F62C29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A6B95" w14:textId="77777777" w:rsidR="006C39FD" w:rsidRDefault="006C39FD" w:rsidP="00FC45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213-400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E307B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6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B6DA8B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BEAC3B6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30651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5</w:t>
            </w:r>
          </w:p>
        </w:tc>
      </w:tr>
      <w:tr w:rsidR="006C39FD" w14:paraId="775183BD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91FD3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6AFF5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5 - 0.9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68F65D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64 - 1.58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C015A4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1 - 1.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B15D6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5 - 1.99)</w:t>
            </w:r>
          </w:p>
        </w:tc>
      </w:tr>
      <w:tr w:rsidR="006C39FD" w14:paraId="1EDB4093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7D111" w14:textId="77777777" w:rsidR="006C39FD" w:rsidRDefault="006C39FD" w:rsidP="00FC45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&gt;400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C1FC4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1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3B6A96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8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074C1CE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5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BAFFD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</w:tr>
      <w:tr w:rsidR="006C39FD" w14:paraId="277F3326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8FBB3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CF9FC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9 - 0.5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3F3154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5 - 0.9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F545C3A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8 - 0.7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2E887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2 - 2.18)</w:t>
            </w:r>
          </w:p>
        </w:tc>
      </w:tr>
      <w:tr w:rsidR="006C39FD" w14:paraId="02E0EA92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A03CF" w14:textId="77777777" w:rsidR="006C39FD" w:rsidRDefault="006C39FD" w:rsidP="00FC45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10639" w14:textId="77777777" w:rsidR="006C39FD" w:rsidRDefault="006C39FD" w:rsidP="00FC45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E8935F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D6A751C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B8597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</w:tr>
      <w:tr w:rsidR="006C39FD" w14:paraId="432D72AC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3880F" w14:textId="77777777" w:rsidR="006C39FD" w:rsidRDefault="006C39FD" w:rsidP="00FC4500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igh school or les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75095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3B709D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5BF168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8E95C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6C39FD" w14:paraId="5D0BA11E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4FAE3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9BE78" w14:textId="77777777" w:rsidR="006C39FD" w:rsidRDefault="006C39FD" w:rsidP="00FC4500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BCB990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27BD73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BD373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</w:tr>
      <w:tr w:rsidR="006C39FD" w14:paraId="3E8F5AFE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30DA89" w14:textId="77777777" w:rsidR="006C39FD" w:rsidRDefault="006C39FD" w:rsidP="00FC4500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ome college or mo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C7D0E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7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966045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F81D46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7B09E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2</w:t>
            </w:r>
          </w:p>
        </w:tc>
      </w:tr>
      <w:tr w:rsidR="006C39FD" w14:paraId="787B7F3F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29898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4BC4A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1 - 0.8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7817C9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67 - 1.21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C3536A3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3 - 1.1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DE309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1 - 1.65)</w:t>
            </w:r>
          </w:p>
        </w:tc>
      </w:tr>
      <w:tr w:rsidR="006C39FD" w14:paraId="15107B54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D8FD2" w14:textId="77777777" w:rsidR="006C39FD" w:rsidRDefault="006C39FD" w:rsidP="00FC450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33AF0" w14:textId="77777777" w:rsidR="006C39FD" w:rsidRDefault="006C39FD" w:rsidP="00FC450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C8E63F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35EFA8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7C1BF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</w:tr>
      <w:tr w:rsidR="006C39FD" w14:paraId="5E895C75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80F2C" w14:textId="77777777" w:rsidR="006C39FD" w:rsidRDefault="006C39FD" w:rsidP="00FC4500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AD3AB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A701F1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8024495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DCD49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6C39FD" w14:paraId="4CE8D00C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CE6C5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DED7B" w14:textId="77777777" w:rsidR="006C39FD" w:rsidRDefault="006C39FD" w:rsidP="00FC4500">
            <w:pPr>
              <w:ind w:firstLineChars="200" w:firstLine="400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2C6054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E78256B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06ED6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</w:tr>
      <w:tr w:rsidR="006C39FD" w14:paraId="534B7BA8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24111" w14:textId="77777777" w:rsidR="006C39FD" w:rsidRDefault="006C39FD" w:rsidP="00FC4500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or 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6E173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1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03BC10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2*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529000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B0FD8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8</w:t>
            </w:r>
          </w:p>
        </w:tc>
      </w:tr>
      <w:tr w:rsidR="006C39FD" w14:paraId="4A400927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3B0A1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BC6BE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9 - 0.4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74079F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5 - 0.27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5512C4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7 - 1.5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DAA6E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3 - 1.79)</w:t>
            </w:r>
          </w:p>
        </w:tc>
      </w:tr>
      <w:tr w:rsidR="006C39FD" w14:paraId="2C2B02A5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BEE6E" w14:textId="77777777" w:rsidR="006C39FD" w:rsidRDefault="006C39FD" w:rsidP="00FC4500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or more livebirth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6B83D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8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370AE6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4*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A9F471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3798D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6C39FD" w14:paraId="137BA01E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1476A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D6E51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3 - 0.6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AE1E34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6 - 0.33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C95F45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8C49E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6C39FD" w14:paraId="72632949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A53A7" w14:textId="77777777" w:rsidR="006C39FD" w:rsidRDefault="006C39FD" w:rsidP="00FC45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arri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7DC59" w14:textId="77777777" w:rsidR="006C39FD" w:rsidRDefault="006C39FD" w:rsidP="00FC45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3D2263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F5D2AEC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47C59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</w:tr>
      <w:tr w:rsidR="006C39FD" w14:paraId="22D698A0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3D63F" w14:textId="77777777" w:rsidR="006C39FD" w:rsidRDefault="006C39FD" w:rsidP="00FC4500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F0AFA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44D55E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5BA21A2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91D51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6C39FD" w14:paraId="1C0D4ABB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9F0B1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3837B" w14:textId="77777777" w:rsidR="006C39FD" w:rsidRDefault="006C39FD" w:rsidP="00FC4500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57BC9C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EB659F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63A08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</w:tr>
      <w:tr w:rsidR="006C39FD" w14:paraId="77E5D390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8AB25" w14:textId="77777777" w:rsidR="006C39FD" w:rsidRDefault="006C39FD" w:rsidP="00FC4500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A81A9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6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DCF45A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097173C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5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319E8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8</w:t>
            </w:r>
          </w:p>
        </w:tc>
      </w:tr>
      <w:tr w:rsidR="006C39FD" w14:paraId="7A9F9085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225EF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62DF2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1 - 0.8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3D7AE0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66 - 1.14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D9FB4AB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4 - 0.8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30766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1 - 1.50)</w:t>
            </w:r>
          </w:p>
        </w:tc>
      </w:tr>
      <w:tr w:rsidR="006C39FD" w14:paraId="3EEAB702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82E8F" w14:textId="77777777" w:rsidR="006C39FD" w:rsidRDefault="006C39FD" w:rsidP="00FC450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ge at steriliz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F0189" w14:textId="77777777" w:rsidR="006C39FD" w:rsidRDefault="006C39FD" w:rsidP="00FC450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0AB996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7EA101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3AAC3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</w:tr>
      <w:tr w:rsidR="006C39FD" w14:paraId="5FDBF012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B9C18" w14:textId="77777777" w:rsidR="006C39FD" w:rsidRDefault="006C39FD" w:rsidP="00FC4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=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032CB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91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4942B4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73*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590CCA1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72324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6C39FD" w14:paraId="46E17026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5D422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7DDE9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45 - 2.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093160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27 - 2.35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8B801C6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8D0DC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</w:tr>
      <w:tr w:rsidR="006C39FD" w14:paraId="352601D1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82EAE" w14:textId="77777777" w:rsidR="006C39FD" w:rsidRDefault="006C39FD" w:rsidP="00FC4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3B0FC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E9A356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72C1ABF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AD8A5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6C39FD" w14:paraId="533CDA4F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207A88" w14:textId="77777777" w:rsidR="006C39FD" w:rsidRDefault="006C39FD" w:rsidP="00FC450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iming of steriliz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97173" w14:textId="77777777" w:rsidR="006C39FD" w:rsidRDefault="006C39FD" w:rsidP="00FC450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520B89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E9180E6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AFA9B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</w:tr>
      <w:tr w:rsidR="006C39FD" w14:paraId="2AB6A96D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FE5E9" w14:textId="77777777" w:rsidR="006C39FD" w:rsidRDefault="006C39FD" w:rsidP="00FC4500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terv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3F3FD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63EA4D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620916B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7A30C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6C39FD" w14:paraId="41E4677F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C8E7890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B40E78" w14:textId="77777777" w:rsidR="006C39FD" w:rsidRDefault="006C39FD" w:rsidP="00FC4500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69BE97C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3659165C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BB98DF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</w:tr>
      <w:tr w:rsidR="006C39FD" w14:paraId="4FBC6D97" w14:textId="77777777" w:rsidTr="00FC4500">
        <w:trPr>
          <w:trHeight w:val="320"/>
        </w:trPr>
        <w:tc>
          <w:tcPr>
            <w:tcW w:w="28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634DB9" w14:textId="77777777" w:rsidR="006C39FD" w:rsidRDefault="006C39FD" w:rsidP="00FC4500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ostpartum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6A9A332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2+</w:t>
            </w:r>
          </w:p>
        </w:tc>
        <w:tc>
          <w:tcPr>
            <w:tcW w:w="126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4E6B213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714A2E82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E7267D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6C39FD" w14:paraId="6F4C4ECF" w14:textId="77777777" w:rsidTr="00FC4500">
        <w:trPr>
          <w:trHeight w:val="340"/>
        </w:trPr>
        <w:tc>
          <w:tcPr>
            <w:tcW w:w="286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C50E14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B9CF09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97 - 1.55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867D5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68 - 1.16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C42EDF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46E858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</w:tbl>
    <w:p w14:paraId="5D78490B" w14:textId="77777777" w:rsidR="006C39FD" w:rsidRDefault="006C39FD" w:rsidP="006C39FD">
      <w:pPr>
        <w:rPr>
          <w:rFonts w:ascii="Calibri" w:hAnsi="Calibri" w:cs="Calibri"/>
          <w:vertAlign w:val="superscript"/>
        </w:rPr>
      </w:pPr>
      <w:proofErr w:type="gramStart"/>
      <w:r w:rsidRPr="004D1513">
        <w:rPr>
          <w:rFonts w:ascii="Calibri" w:hAnsi="Calibri" w:cs="Calibri"/>
          <w:vertAlign w:val="superscript"/>
        </w:rPr>
        <w:t>a</w:t>
      </w:r>
      <w:proofErr w:type="gramEnd"/>
      <w:r>
        <w:rPr>
          <w:rFonts w:ascii="Calibri" w:hAnsi="Calibri" w:cs="Calibri"/>
          <w:vertAlign w:val="superscript"/>
        </w:rPr>
        <w:t xml:space="preserve"> </w:t>
      </w:r>
      <w:r w:rsidRPr="004D1513">
        <w:rPr>
          <w:rFonts w:ascii="Calibri" w:hAnsi="Calibri" w:cs="Calibri"/>
          <w:vertAlign w:val="superscript"/>
        </w:rPr>
        <w:t>Adjusted for all other covariates in the table.</w:t>
      </w:r>
    </w:p>
    <w:p w14:paraId="6A970FC6" w14:textId="77777777" w:rsidR="006C39FD" w:rsidRDefault="006C39FD" w:rsidP="006C39FD">
      <w:pPr>
        <w:rPr>
          <w:rFonts w:ascii="Calibri" w:hAnsi="Calibri" w:cs="Calibri"/>
          <w:vertAlign w:val="superscript"/>
        </w:rPr>
      </w:pPr>
      <w:r>
        <w:rPr>
          <w:rFonts w:ascii="Calibri" w:hAnsi="Calibri" w:cs="Calibri"/>
          <w:vertAlign w:val="superscript"/>
        </w:rPr>
        <w:t xml:space="preserve"> b Age at sterilization and timing of sterilization </w:t>
      </w:r>
      <w:proofErr w:type="gramStart"/>
      <w:r>
        <w:rPr>
          <w:rFonts w:ascii="Calibri" w:hAnsi="Calibri" w:cs="Calibri"/>
          <w:vertAlign w:val="superscript"/>
        </w:rPr>
        <w:t>were not able to</w:t>
      </w:r>
      <w:proofErr w:type="gramEnd"/>
      <w:r>
        <w:rPr>
          <w:rFonts w:ascii="Calibri" w:hAnsi="Calibri" w:cs="Calibri"/>
          <w:vertAlign w:val="superscript"/>
        </w:rPr>
        <w:t xml:space="preserve"> be generated in the NSFG 2022-23 file due to restricted use. We therefore pooled observations from first five survey waves (2006-2010, 2011-2013, 2013-2015, 2015-2017, 2017-2019) and analyzed the 2022-2023 NSFG data separately from the prior data. no data was collected by NSFG between 2020-2021.</w:t>
      </w:r>
    </w:p>
    <w:p w14:paraId="40450488" w14:textId="77777777" w:rsidR="006C39FD" w:rsidRPr="004D1513" w:rsidRDefault="006C39FD" w:rsidP="006C39FD">
      <w:pPr>
        <w:rPr>
          <w:rFonts w:ascii="Calibri" w:hAnsi="Calibri" w:cs="Calibri"/>
          <w:vertAlign w:val="superscript"/>
        </w:rPr>
      </w:pPr>
      <w:r>
        <w:rPr>
          <w:rFonts w:ascii="Calibri" w:hAnsi="Calibri" w:cs="Calibri"/>
          <w:vertAlign w:val="superscript"/>
        </w:rPr>
        <w:t>** p&lt;0.01 *p&lt;0.05 + p&lt;0.1</w:t>
      </w:r>
    </w:p>
    <w:p w14:paraId="32CBBAEF" w14:textId="77777777" w:rsidR="006C39FD" w:rsidRDefault="006C39FD" w:rsidP="006C39FD">
      <w:pPr>
        <w:rPr>
          <w:rFonts w:ascii="Calibri" w:hAnsi="Calibri" w:cs="Calibri"/>
          <w:vertAlign w:val="superscript"/>
        </w:rPr>
      </w:pPr>
    </w:p>
    <w:p w14:paraId="448E5278" w14:textId="442B7AAF" w:rsidR="006C39FD" w:rsidRPr="00771FEB" w:rsidRDefault="006C39FD" w:rsidP="006C39FD">
      <w:pPr>
        <w:spacing w:after="160" w:line="278" w:lineRule="auto"/>
        <w:rPr>
          <w:rFonts w:ascii="Calibri" w:hAnsi="Calibri" w:cs="Calibri"/>
          <w:vertAlign w:val="superscript"/>
        </w:rPr>
      </w:pPr>
      <w:r>
        <w:rPr>
          <w:rFonts w:ascii="Calibri" w:hAnsi="Calibri" w:cs="Calibri"/>
          <w:b/>
          <w:bCs/>
        </w:rPr>
        <w:lastRenderedPageBreak/>
        <w:br w:type="page"/>
        <w:t xml:space="preserve">Supplemental </w:t>
      </w:r>
      <w:r w:rsidRPr="00BC032A">
        <w:rPr>
          <w:rFonts w:ascii="Calibri" w:hAnsi="Calibri" w:cs="Calibri"/>
          <w:b/>
          <w:bCs/>
        </w:rPr>
        <w:t>Table</w:t>
      </w:r>
      <w:r>
        <w:rPr>
          <w:rFonts w:ascii="Calibri" w:hAnsi="Calibri" w:cs="Calibri"/>
          <w:b/>
          <w:bCs/>
        </w:rPr>
        <w:t xml:space="preserve"> S2 Sensitivity Analysis: Excluding 2013-2015, when calculating Unadjusted and Adjusted Odds of Desire for Sterilization Reversal </w:t>
      </w:r>
      <w:r>
        <w:rPr>
          <w:rFonts w:ascii="Calibri" w:hAnsi="Calibri" w:cs="Calibri"/>
          <w:b/>
          <w:bCs/>
          <w:vertAlign w:val="superscript"/>
        </w:rPr>
        <w:t>a</w:t>
      </w:r>
    </w:p>
    <w:p w14:paraId="22FE9731" w14:textId="77777777" w:rsidR="006C39FD" w:rsidRDefault="006C39FD" w:rsidP="006C39FD">
      <w:pPr>
        <w:rPr>
          <w:rFonts w:ascii="Calibri" w:hAnsi="Calibri" w:cs="Calibri"/>
          <w:vertAlign w:val="superscript"/>
        </w:rPr>
      </w:pPr>
    </w:p>
    <w:tbl>
      <w:tblPr>
        <w:tblW w:w="5520" w:type="dxa"/>
        <w:tblLook w:val="04A0" w:firstRow="1" w:lastRow="0" w:firstColumn="1" w:lastColumn="0" w:noHBand="0" w:noVBand="1"/>
      </w:tblPr>
      <w:tblGrid>
        <w:gridCol w:w="2420"/>
        <w:gridCol w:w="1320"/>
        <w:gridCol w:w="1780"/>
      </w:tblGrid>
      <w:tr w:rsidR="006C39FD" w14:paraId="23679A77" w14:textId="77777777" w:rsidTr="00FC450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B0539" w14:textId="77777777" w:rsidR="006C39FD" w:rsidRDefault="006C39FD" w:rsidP="00FC4500"/>
        </w:tc>
        <w:tc>
          <w:tcPr>
            <w:tcW w:w="31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8042E0F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06-2019, excluding 2013-2015</w:t>
            </w:r>
          </w:p>
        </w:tc>
      </w:tr>
      <w:tr w:rsidR="006C39FD" w14:paraId="09CA34F9" w14:textId="77777777" w:rsidTr="00FC4500">
        <w:trPr>
          <w:trHeight w:val="620"/>
        </w:trPr>
        <w:tc>
          <w:tcPr>
            <w:tcW w:w="24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89D96BA" w14:textId="77777777" w:rsidR="006C39FD" w:rsidRDefault="006C39FD" w:rsidP="00FC4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30AC530F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nadjusted</w:t>
            </w: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5DFB3918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Adjusted </w:t>
            </w:r>
          </w:p>
        </w:tc>
      </w:tr>
      <w:tr w:rsidR="006C39FD" w14:paraId="381FBA7F" w14:textId="77777777" w:rsidTr="00FC4500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D5EF379" w14:textId="77777777" w:rsidR="006C39FD" w:rsidRDefault="006C39FD" w:rsidP="00FC45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EAF3995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=2,996</w:t>
            </w: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340CDB1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=2,996</w:t>
            </w:r>
          </w:p>
        </w:tc>
      </w:tr>
      <w:tr w:rsidR="006C39FD" w14:paraId="4239FB3F" w14:textId="77777777" w:rsidTr="00FC450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260A5" w14:textId="77777777" w:rsidR="006C39FD" w:rsidRDefault="006C39FD" w:rsidP="00FC45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Race/ethnicity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270DB" w14:textId="77777777" w:rsidR="006C39FD" w:rsidRDefault="006C39FD" w:rsidP="00FC45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0765F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</w:tr>
      <w:tr w:rsidR="006C39FD" w14:paraId="0D026820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86678" w14:textId="77777777" w:rsidR="006C39FD" w:rsidRDefault="006C39FD" w:rsidP="00FC4500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hite, non-Hispani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FE77A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02403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6C39FD" w14:paraId="1555F66E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14FB8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C133F" w14:textId="77777777" w:rsidR="006C39FD" w:rsidRDefault="006C39FD" w:rsidP="00FC4500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B23B7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</w:tr>
      <w:tr w:rsidR="006C39FD" w14:paraId="45E6B6B2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B905C" w14:textId="77777777" w:rsidR="006C39FD" w:rsidRDefault="006C39FD" w:rsidP="00FC4500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DEE52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1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C6B8C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0</w:t>
            </w:r>
          </w:p>
        </w:tc>
      </w:tr>
      <w:tr w:rsidR="006C39FD" w14:paraId="24FBAF99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BA687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0570B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13 - 2.0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81E34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90 - 1.88)</w:t>
            </w:r>
          </w:p>
        </w:tc>
      </w:tr>
      <w:tr w:rsidR="006C39FD" w14:paraId="03CC081E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C3A0D" w14:textId="77777777" w:rsidR="006C39FD" w:rsidRDefault="006C39FD" w:rsidP="00FC4500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lack, non-Hispani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BEAC7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95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A96E7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70*</w:t>
            </w:r>
          </w:p>
        </w:tc>
      </w:tr>
      <w:tr w:rsidR="006C39FD" w14:paraId="6AE71D7B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02577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A1369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28 - 2.9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75A12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13 - 2.57)</w:t>
            </w:r>
          </w:p>
        </w:tc>
      </w:tr>
      <w:tr w:rsidR="006C39FD" w14:paraId="164C59CB" w14:textId="77777777" w:rsidTr="00FC4500">
        <w:trPr>
          <w:trHeight w:val="6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62F9AF" w14:textId="77777777" w:rsidR="006C39FD" w:rsidRDefault="006C39FD" w:rsidP="00FC4500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ther or multiple, non-Hispani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18E1B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59259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8</w:t>
            </w:r>
          </w:p>
        </w:tc>
      </w:tr>
      <w:tr w:rsidR="006C39FD" w14:paraId="689A8655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D8516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74348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62 - 3.6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CF407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9 - 3.24)</w:t>
            </w:r>
          </w:p>
        </w:tc>
      </w:tr>
      <w:tr w:rsidR="006C39FD" w14:paraId="7B7F48C7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06A43" w14:textId="77777777" w:rsidR="006C39FD" w:rsidRDefault="006C39FD" w:rsidP="00FC45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Health insura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937B8" w14:textId="77777777" w:rsidR="006C39FD" w:rsidRDefault="006C39FD" w:rsidP="00FC45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B9491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</w:tr>
      <w:tr w:rsidR="006C39FD" w14:paraId="727802F9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7ECC8" w14:textId="77777777" w:rsidR="006C39FD" w:rsidRDefault="006C39FD" w:rsidP="00FC4500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3A379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34B99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6C39FD" w14:paraId="5180595C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6F4DC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C4CB3" w14:textId="77777777" w:rsidR="006C39FD" w:rsidRDefault="006C39FD" w:rsidP="00FC4500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75263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</w:tr>
      <w:tr w:rsidR="006C39FD" w14:paraId="15ED5B1B" w14:textId="77777777" w:rsidTr="00FC4500">
        <w:trPr>
          <w:trHeight w:val="6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F0FD82" w14:textId="77777777" w:rsidR="006C39FD" w:rsidRDefault="006C39FD" w:rsidP="00FC45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dicaid, CHIP and other state-sponsor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A2AF6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EE4D3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</w:tr>
      <w:tr w:rsidR="006C39FD" w14:paraId="2C1A8085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CD63A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34A7C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86 - 2.2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D419A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63 - 1.67)</w:t>
            </w:r>
          </w:p>
        </w:tc>
      </w:tr>
      <w:tr w:rsidR="006C39FD" w14:paraId="59633A3E" w14:textId="77777777" w:rsidTr="00FC4500">
        <w:trPr>
          <w:trHeight w:val="6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C1446A" w14:textId="77777777" w:rsidR="006C39FD" w:rsidRDefault="006C39FD" w:rsidP="00FC45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ther government plan or no insura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A3EAC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3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30DBE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7</w:t>
            </w:r>
          </w:p>
        </w:tc>
      </w:tr>
      <w:tr w:rsidR="006C39FD" w14:paraId="1CFFAA9C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E3EE7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010B6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04 - 2.5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E0C6F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78 - 2.07)</w:t>
            </w:r>
          </w:p>
        </w:tc>
      </w:tr>
      <w:tr w:rsidR="006C39FD" w14:paraId="096D2EA4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0E390" w14:textId="77777777" w:rsidR="006C39FD" w:rsidRDefault="006C39FD" w:rsidP="00FC450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ge at steriliz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6CA54" w14:textId="77777777" w:rsidR="006C39FD" w:rsidRDefault="006C39FD" w:rsidP="00FC450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CC924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</w:tr>
      <w:tr w:rsidR="006C39FD" w14:paraId="694D61C2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304C6" w14:textId="77777777" w:rsidR="006C39FD" w:rsidRDefault="006C39FD" w:rsidP="00FC4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=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AE670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29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72D9B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82**</w:t>
            </w:r>
          </w:p>
        </w:tc>
      </w:tr>
      <w:tr w:rsidR="006C39FD" w14:paraId="17B4D4A3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C3022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F6E54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60 - 3.2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86E86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25 - 2.65)</w:t>
            </w:r>
          </w:p>
        </w:tc>
      </w:tr>
      <w:tr w:rsidR="006C39FD" w14:paraId="10E2080E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E2F69" w14:textId="77777777" w:rsidR="006C39FD" w:rsidRDefault="006C39FD" w:rsidP="00FC4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D797B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A2F35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6C39FD" w14:paraId="5B39B721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BC80B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6285C" w14:textId="77777777" w:rsidR="006C39FD" w:rsidRDefault="006C39FD" w:rsidP="00FC4500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72D82" w14:textId="77777777" w:rsidR="006C39FD" w:rsidRDefault="006C39FD" w:rsidP="00FC4500">
            <w:pPr>
              <w:rPr>
                <w:sz w:val="20"/>
                <w:szCs w:val="20"/>
              </w:rPr>
            </w:pPr>
          </w:p>
        </w:tc>
      </w:tr>
      <w:tr w:rsidR="006C39FD" w14:paraId="541A0D39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36433" w14:textId="77777777" w:rsidR="006C39FD" w:rsidRDefault="006C39FD" w:rsidP="00FC450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ge at interview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7D1FD" w14:textId="77777777" w:rsidR="006C39FD" w:rsidRDefault="006C39FD" w:rsidP="00FC450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FD279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</w:tr>
      <w:tr w:rsidR="006C39FD" w14:paraId="77167BEC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A366D" w14:textId="77777777" w:rsidR="006C39FD" w:rsidRDefault="006C39FD" w:rsidP="00FC4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=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6B610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17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33BB5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80*</w:t>
            </w:r>
          </w:p>
        </w:tc>
      </w:tr>
      <w:tr w:rsidR="006C39FD" w14:paraId="2ACDE7FE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CFF87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39C03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40 - 3.3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4DAE2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09 - 2.97)</w:t>
            </w:r>
          </w:p>
        </w:tc>
      </w:tr>
      <w:tr w:rsidR="006C39FD" w14:paraId="0DDA63DC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9D796" w14:textId="77777777" w:rsidR="006C39FD" w:rsidRDefault="006C39FD" w:rsidP="00FC4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066F1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9F009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6C39FD" w14:paraId="2147E640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5B98E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C2CC4" w14:textId="77777777" w:rsidR="006C39FD" w:rsidRDefault="006C39FD" w:rsidP="00FC4500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E2D2C" w14:textId="77777777" w:rsidR="006C39FD" w:rsidRDefault="006C39FD" w:rsidP="00FC4500">
            <w:pPr>
              <w:rPr>
                <w:sz w:val="20"/>
                <w:szCs w:val="20"/>
              </w:rPr>
            </w:pPr>
          </w:p>
        </w:tc>
      </w:tr>
      <w:tr w:rsidR="006C39FD" w14:paraId="345FB303" w14:textId="77777777" w:rsidTr="00FC450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58E2FD" w14:textId="77777777" w:rsidR="006C39FD" w:rsidRDefault="006C39FD" w:rsidP="00FC450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iming of steriliz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8F787" w14:textId="77777777" w:rsidR="006C39FD" w:rsidRDefault="006C39FD" w:rsidP="00FC450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CB3EF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</w:tr>
      <w:tr w:rsidR="006C39FD" w14:paraId="547EE521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3561A" w14:textId="77777777" w:rsidR="006C39FD" w:rsidRDefault="006C39FD" w:rsidP="00FC4500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terv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AFF62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42792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6C39FD" w14:paraId="2CC318B3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8FBB5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D04A0" w14:textId="77777777" w:rsidR="006C39FD" w:rsidRDefault="006C39FD" w:rsidP="00FC4500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75EF9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</w:tr>
      <w:tr w:rsidR="006C39FD" w14:paraId="5A6734F3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7653D" w14:textId="77777777" w:rsidR="006C39FD" w:rsidRDefault="006C39FD" w:rsidP="00FC4500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ostpart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3C9AC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CB6A1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9</w:t>
            </w:r>
          </w:p>
        </w:tc>
      </w:tr>
      <w:tr w:rsidR="006C39FD" w14:paraId="6516A66F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72EDC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D8CEE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78 - 1.7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46C96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72 - 1.64)</w:t>
            </w:r>
          </w:p>
        </w:tc>
      </w:tr>
      <w:tr w:rsidR="006C39FD" w14:paraId="0C4A84F3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BD867" w14:textId="77777777" w:rsidR="006C39FD" w:rsidRDefault="006C39FD" w:rsidP="00FC45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overty leve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9A65C" w14:textId="77777777" w:rsidR="006C39FD" w:rsidRDefault="006C39FD" w:rsidP="00FC45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FE114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</w:tr>
      <w:tr w:rsidR="006C39FD" w14:paraId="169D1052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B1919" w14:textId="77777777" w:rsidR="006C39FD" w:rsidRDefault="006C39FD" w:rsidP="00FC45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&lt;=10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E9E1C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483B1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6C39FD" w14:paraId="47843B12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7C64C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F2767" w14:textId="77777777" w:rsidR="006C39FD" w:rsidRDefault="006C39FD" w:rsidP="00FC4500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7736F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</w:tr>
      <w:tr w:rsidR="006C39FD" w14:paraId="58BA2E22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B01E6" w14:textId="77777777" w:rsidR="006C39FD" w:rsidRDefault="006C39FD" w:rsidP="00FC45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100-213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49EAA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78585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5</w:t>
            </w:r>
          </w:p>
        </w:tc>
      </w:tr>
      <w:tr w:rsidR="006C39FD" w14:paraId="2C99CFE1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8C110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3868A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71 - 1.3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D1C0D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86 - 1.54)</w:t>
            </w:r>
          </w:p>
        </w:tc>
      </w:tr>
      <w:tr w:rsidR="006C39FD" w14:paraId="47E15AE5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8A436" w14:textId="77777777" w:rsidR="006C39FD" w:rsidRDefault="006C39FD" w:rsidP="00FC45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213-40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06B4E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17850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9</w:t>
            </w:r>
          </w:p>
        </w:tc>
      </w:tr>
      <w:tr w:rsidR="006C39FD" w14:paraId="119E2AD8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8E81F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DBA6F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3 - 1.2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637FA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64 - 1.86)</w:t>
            </w:r>
          </w:p>
        </w:tc>
      </w:tr>
      <w:tr w:rsidR="006C39FD" w14:paraId="7D7376EB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E5CB5" w14:textId="77777777" w:rsidR="006C39FD" w:rsidRDefault="006C39FD" w:rsidP="00FC45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&gt;40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78D75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3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A8529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8*</w:t>
            </w:r>
          </w:p>
        </w:tc>
      </w:tr>
      <w:tr w:rsidR="006C39FD" w14:paraId="5EEB730E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60D55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A485F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8 - 0.5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76431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6 - 0.86)</w:t>
            </w:r>
          </w:p>
        </w:tc>
      </w:tr>
      <w:tr w:rsidR="006C39FD" w14:paraId="5C10C213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9D654" w14:textId="77777777" w:rsidR="006C39FD" w:rsidRDefault="006C39FD" w:rsidP="00FC45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FF9C1" w14:textId="77777777" w:rsidR="006C39FD" w:rsidRDefault="006C39FD" w:rsidP="00FC45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D4584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</w:tr>
      <w:tr w:rsidR="006C39FD" w14:paraId="10F192B5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24D0A" w14:textId="77777777" w:rsidR="006C39FD" w:rsidRDefault="006C39FD" w:rsidP="00FC4500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igh school or les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22EF5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03AEE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6C39FD" w14:paraId="13009CDA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5DFDB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98D93" w14:textId="77777777" w:rsidR="006C39FD" w:rsidRDefault="006C39FD" w:rsidP="00FC4500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9495F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</w:tr>
      <w:tr w:rsidR="006C39FD" w14:paraId="6F252C8D" w14:textId="77777777" w:rsidTr="00FC450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8E1AC9" w14:textId="77777777" w:rsidR="006C39FD" w:rsidRDefault="006C39FD" w:rsidP="00FC4500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ome college or m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63E59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1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2D86A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</w:tr>
      <w:tr w:rsidR="006C39FD" w14:paraId="340C6A5A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B1975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C5721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4 - 0.9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73441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65 - 1.24)</w:t>
            </w:r>
          </w:p>
        </w:tc>
      </w:tr>
      <w:tr w:rsidR="006C39FD" w14:paraId="1F5A58E7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8C854" w14:textId="77777777" w:rsidR="006C39FD" w:rsidRDefault="006C39FD" w:rsidP="00FC450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A356C" w14:textId="77777777" w:rsidR="006C39FD" w:rsidRDefault="006C39FD" w:rsidP="00FC450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07A8D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</w:tr>
      <w:tr w:rsidR="006C39FD" w14:paraId="4F539510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15C0C" w14:textId="77777777" w:rsidR="006C39FD" w:rsidRDefault="006C39FD" w:rsidP="00FC4500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53928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EBCF3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6C39FD" w14:paraId="1AC08F8C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A5809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02736" w14:textId="77777777" w:rsidR="006C39FD" w:rsidRDefault="006C39FD" w:rsidP="00FC4500">
            <w:pPr>
              <w:ind w:firstLineChars="200" w:firstLine="400"/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D2992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</w:tr>
      <w:tr w:rsidR="006C39FD" w14:paraId="5792F5F2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FA89A" w14:textId="77777777" w:rsidR="006C39FD" w:rsidRDefault="006C39FD" w:rsidP="00FC4500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or 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4055E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0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ED6CA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**</w:t>
            </w:r>
          </w:p>
        </w:tc>
      </w:tr>
      <w:tr w:rsidR="006C39FD" w14:paraId="5D327900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23AB4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2D38C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5 - 0.2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A78A1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2 - 0.14)</w:t>
            </w:r>
          </w:p>
        </w:tc>
      </w:tr>
      <w:tr w:rsidR="006C39FD" w14:paraId="23A4166E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8DDE6" w14:textId="77777777" w:rsidR="006C39FD" w:rsidRDefault="006C39FD" w:rsidP="00FC4500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or more livebirt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5A5C9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5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5D2C8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**</w:t>
            </w:r>
          </w:p>
        </w:tc>
      </w:tr>
      <w:tr w:rsidR="006C39FD" w14:paraId="5F42867E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D3048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22E72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8 - 0.2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CA1A9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2 - 0.19)</w:t>
            </w:r>
          </w:p>
        </w:tc>
      </w:tr>
      <w:tr w:rsidR="006C39FD" w14:paraId="640E22AB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E6F29" w14:textId="77777777" w:rsidR="006C39FD" w:rsidRDefault="006C39FD" w:rsidP="00FC45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arri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B3424" w14:textId="77777777" w:rsidR="006C39FD" w:rsidRDefault="006C39FD" w:rsidP="00FC450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BFE0D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</w:tr>
      <w:tr w:rsidR="006C39FD" w14:paraId="245E4699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4F42F" w14:textId="77777777" w:rsidR="006C39FD" w:rsidRDefault="006C39FD" w:rsidP="00FC4500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85E6F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B7403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6C39FD" w14:paraId="14A2EF86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71534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53985" w14:textId="77777777" w:rsidR="006C39FD" w:rsidRDefault="006C39FD" w:rsidP="00FC4500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C5DAF" w14:textId="77777777" w:rsidR="006C39FD" w:rsidRDefault="006C39FD" w:rsidP="00FC4500">
            <w:pPr>
              <w:jc w:val="center"/>
              <w:rPr>
                <w:sz w:val="20"/>
                <w:szCs w:val="20"/>
              </w:rPr>
            </w:pPr>
          </w:p>
        </w:tc>
      </w:tr>
      <w:tr w:rsidR="006C39FD" w14:paraId="4C6F6E55" w14:textId="77777777" w:rsidTr="00FC4500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B9F34" w14:textId="77777777" w:rsidR="006C39FD" w:rsidRDefault="006C39FD" w:rsidP="00FC4500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75839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0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03D60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8</w:t>
            </w:r>
          </w:p>
        </w:tc>
      </w:tr>
      <w:tr w:rsidR="006C39FD" w14:paraId="0DD3B98A" w14:textId="77777777" w:rsidTr="00FC450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9E88047" w14:textId="77777777" w:rsidR="006C39FD" w:rsidRDefault="006C39FD" w:rsidP="00FC45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78E15FD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0 - 0.98)</w:t>
            </w: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0EE377E" w14:textId="77777777" w:rsidR="006C39FD" w:rsidRDefault="006C39FD" w:rsidP="00FC450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64 - 1.21)</w:t>
            </w:r>
          </w:p>
        </w:tc>
      </w:tr>
    </w:tbl>
    <w:p w14:paraId="0E8191AB" w14:textId="77777777" w:rsidR="006C39FD" w:rsidRDefault="006C39FD" w:rsidP="006C39FD">
      <w:pPr>
        <w:rPr>
          <w:rFonts w:ascii="Calibri" w:hAnsi="Calibri" w:cs="Calibri"/>
          <w:vertAlign w:val="superscript"/>
        </w:rPr>
      </w:pPr>
      <w:proofErr w:type="gramStart"/>
      <w:r w:rsidRPr="004D1513">
        <w:rPr>
          <w:rFonts w:ascii="Calibri" w:hAnsi="Calibri" w:cs="Calibri"/>
          <w:vertAlign w:val="superscript"/>
        </w:rPr>
        <w:t>a</w:t>
      </w:r>
      <w:proofErr w:type="gramEnd"/>
      <w:r>
        <w:rPr>
          <w:rFonts w:ascii="Calibri" w:hAnsi="Calibri" w:cs="Calibri"/>
          <w:vertAlign w:val="superscript"/>
        </w:rPr>
        <w:t xml:space="preserve"> </w:t>
      </w:r>
      <w:r w:rsidRPr="004D1513">
        <w:rPr>
          <w:rFonts w:ascii="Calibri" w:hAnsi="Calibri" w:cs="Calibri"/>
          <w:vertAlign w:val="superscript"/>
        </w:rPr>
        <w:t>Adjusted for all other covariates in the table.</w:t>
      </w:r>
    </w:p>
    <w:p w14:paraId="1BBDF8E2" w14:textId="77777777" w:rsidR="006C39FD" w:rsidRDefault="006C39FD" w:rsidP="006C39FD">
      <w:pPr>
        <w:rPr>
          <w:rFonts w:ascii="Calibri" w:hAnsi="Calibri" w:cs="Calibri"/>
          <w:vertAlign w:val="superscript"/>
        </w:rPr>
      </w:pPr>
      <w:r>
        <w:rPr>
          <w:rFonts w:ascii="Calibri" w:hAnsi="Calibri" w:cs="Calibri"/>
          <w:vertAlign w:val="superscript"/>
        </w:rPr>
        <w:t>** p&lt;0.01 *p&lt;0.05 + p&lt;0.1</w:t>
      </w:r>
    </w:p>
    <w:p w14:paraId="6201AC93" w14:textId="77777777" w:rsidR="006C39FD" w:rsidRPr="004D1513" w:rsidRDefault="006C39FD" w:rsidP="006C39FD">
      <w:pPr>
        <w:rPr>
          <w:rFonts w:ascii="Calibri" w:hAnsi="Calibri" w:cs="Calibri"/>
          <w:vertAlign w:val="superscript"/>
        </w:rPr>
      </w:pPr>
    </w:p>
    <w:p w14:paraId="75465F43" w14:textId="77777777" w:rsidR="006C39FD" w:rsidRDefault="006C39FD" w:rsidP="006C39FD">
      <w:pPr>
        <w:rPr>
          <w:rFonts w:ascii="Calibri" w:hAnsi="Calibri" w:cs="Calibri"/>
          <w:vertAlign w:val="superscript"/>
        </w:rPr>
      </w:pPr>
    </w:p>
    <w:p w14:paraId="27C181B5" w14:textId="77777777" w:rsidR="009C0698" w:rsidRDefault="009C0698"/>
    <w:sectPr w:rsidR="009C06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9FD"/>
    <w:rsid w:val="00007C17"/>
    <w:rsid w:val="0001164C"/>
    <w:rsid w:val="00031D5E"/>
    <w:rsid w:val="00032788"/>
    <w:rsid w:val="00064763"/>
    <w:rsid w:val="00067F58"/>
    <w:rsid w:val="000737AC"/>
    <w:rsid w:val="00075148"/>
    <w:rsid w:val="000D520B"/>
    <w:rsid w:val="000D53EB"/>
    <w:rsid w:val="000E2754"/>
    <w:rsid w:val="000F190F"/>
    <w:rsid w:val="000F47FF"/>
    <w:rsid w:val="000F4834"/>
    <w:rsid w:val="00113BEE"/>
    <w:rsid w:val="00137A30"/>
    <w:rsid w:val="00153061"/>
    <w:rsid w:val="00162210"/>
    <w:rsid w:val="0016571C"/>
    <w:rsid w:val="00170109"/>
    <w:rsid w:val="001B5A5D"/>
    <w:rsid w:val="001B6C0A"/>
    <w:rsid w:val="001C6336"/>
    <w:rsid w:val="001D47E4"/>
    <w:rsid w:val="001E25B9"/>
    <w:rsid w:val="00216B3E"/>
    <w:rsid w:val="00222F91"/>
    <w:rsid w:val="002257D2"/>
    <w:rsid w:val="002378AC"/>
    <w:rsid w:val="002700C7"/>
    <w:rsid w:val="00292A4A"/>
    <w:rsid w:val="002D21B8"/>
    <w:rsid w:val="002D7432"/>
    <w:rsid w:val="002F0116"/>
    <w:rsid w:val="002F51F5"/>
    <w:rsid w:val="003044A5"/>
    <w:rsid w:val="00316839"/>
    <w:rsid w:val="00330A52"/>
    <w:rsid w:val="00332F2C"/>
    <w:rsid w:val="00353A98"/>
    <w:rsid w:val="003C0973"/>
    <w:rsid w:val="003E194F"/>
    <w:rsid w:val="003E1B07"/>
    <w:rsid w:val="00406C7E"/>
    <w:rsid w:val="004123B6"/>
    <w:rsid w:val="0044419F"/>
    <w:rsid w:val="00475094"/>
    <w:rsid w:val="004906F5"/>
    <w:rsid w:val="004A19FD"/>
    <w:rsid w:val="004B7C91"/>
    <w:rsid w:val="004E4EDE"/>
    <w:rsid w:val="004E650F"/>
    <w:rsid w:val="00502AC1"/>
    <w:rsid w:val="00523958"/>
    <w:rsid w:val="005331BB"/>
    <w:rsid w:val="00547CC2"/>
    <w:rsid w:val="00574DC9"/>
    <w:rsid w:val="00580E71"/>
    <w:rsid w:val="005A06DF"/>
    <w:rsid w:val="005C4994"/>
    <w:rsid w:val="00612176"/>
    <w:rsid w:val="00643E7F"/>
    <w:rsid w:val="0065171F"/>
    <w:rsid w:val="006744A1"/>
    <w:rsid w:val="006B5FA6"/>
    <w:rsid w:val="006C39FD"/>
    <w:rsid w:val="006C4F76"/>
    <w:rsid w:val="006E68D1"/>
    <w:rsid w:val="00701BEC"/>
    <w:rsid w:val="0071201D"/>
    <w:rsid w:val="00771FEB"/>
    <w:rsid w:val="0077207C"/>
    <w:rsid w:val="007A20F9"/>
    <w:rsid w:val="007B4678"/>
    <w:rsid w:val="007E5D77"/>
    <w:rsid w:val="007F6E85"/>
    <w:rsid w:val="00804329"/>
    <w:rsid w:val="00820609"/>
    <w:rsid w:val="0086004B"/>
    <w:rsid w:val="00862838"/>
    <w:rsid w:val="008768F8"/>
    <w:rsid w:val="0088084A"/>
    <w:rsid w:val="00891D35"/>
    <w:rsid w:val="00894938"/>
    <w:rsid w:val="00895DDF"/>
    <w:rsid w:val="008973D6"/>
    <w:rsid w:val="008A1177"/>
    <w:rsid w:val="008C1CC2"/>
    <w:rsid w:val="008C7B61"/>
    <w:rsid w:val="008D5049"/>
    <w:rsid w:val="008E7548"/>
    <w:rsid w:val="008F4D67"/>
    <w:rsid w:val="00914FF0"/>
    <w:rsid w:val="00953553"/>
    <w:rsid w:val="00963DBD"/>
    <w:rsid w:val="0096527D"/>
    <w:rsid w:val="00982200"/>
    <w:rsid w:val="00984331"/>
    <w:rsid w:val="00996388"/>
    <w:rsid w:val="009B19D9"/>
    <w:rsid w:val="009C0698"/>
    <w:rsid w:val="009C4335"/>
    <w:rsid w:val="009E7DDD"/>
    <w:rsid w:val="00A12257"/>
    <w:rsid w:val="00A1309E"/>
    <w:rsid w:val="00A27A15"/>
    <w:rsid w:val="00A300DC"/>
    <w:rsid w:val="00A35A11"/>
    <w:rsid w:val="00A42F96"/>
    <w:rsid w:val="00A43C1F"/>
    <w:rsid w:val="00A50A59"/>
    <w:rsid w:val="00A521CA"/>
    <w:rsid w:val="00A56001"/>
    <w:rsid w:val="00A8162A"/>
    <w:rsid w:val="00A83804"/>
    <w:rsid w:val="00AE5883"/>
    <w:rsid w:val="00AE67A4"/>
    <w:rsid w:val="00AF19D2"/>
    <w:rsid w:val="00B21FEE"/>
    <w:rsid w:val="00B320E8"/>
    <w:rsid w:val="00B4037E"/>
    <w:rsid w:val="00B52551"/>
    <w:rsid w:val="00B64F11"/>
    <w:rsid w:val="00BC7910"/>
    <w:rsid w:val="00BE3D89"/>
    <w:rsid w:val="00BE409E"/>
    <w:rsid w:val="00BE5002"/>
    <w:rsid w:val="00C15B8A"/>
    <w:rsid w:val="00C20F16"/>
    <w:rsid w:val="00C23C29"/>
    <w:rsid w:val="00C31302"/>
    <w:rsid w:val="00C336FC"/>
    <w:rsid w:val="00C3486B"/>
    <w:rsid w:val="00C47FF7"/>
    <w:rsid w:val="00C56481"/>
    <w:rsid w:val="00C6769B"/>
    <w:rsid w:val="00CA1DD3"/>
    <w:rsid w:val="00CC1199"/>
    <w:rsid w:val="00CE4363"/>
    <w:rsid w:val="00CF1971"/>
    <w:rsid w:val="00D40584"/>
    <w:rsid w:val="00D51138"/>
    <w:rsid w:val="00D7647C"/>
    <w:rsid w:val="00D86720"/>
    <w:rsid w:val="00DB7FB7"/>
    <w:rsid w:val="00DC65BD"/>
    <w:rsid w:val="00DD2056"/>
    <w:rsid w:val="00E11ED5"/>
    <w:rsid w:val="00E30A9A"/>
    <w:rsid w:val="00E374D1"/>
    <w:rsid w:val="00E44FF9"/>
    <w:rsid w:val="00E47990"/>
    <w:rsid w:val="00E829E1"/>
    <w:rsid w:val="00EC7569"/>
    <w:rsid w:val="00ED6025"/>
    <w:rsid w:val="00EE12A1"/>
    <w:rsid w:val="00F07346"/>
    <w:rsid w:val="00F11EE5"/>
    <w:rsid w:val="00F233BA"/>
    <w:rsid w:val="00F31A6E"/>
    <w:rsid w:val="00F325C8"/>
    <w:rsid w:val="00F63F87"/>
    <w:rsid w:val="00FC3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AD929"/>
  <w15:chartTrackingRefBased/>
  <w15:docId w15:val="{DBFE6381-1E61-9A49-BED7-7B767DFF1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9F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39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39F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39F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39F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39F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39F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39F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39F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39F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39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39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39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39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39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39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39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39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39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39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39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39F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39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39F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39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39F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39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39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39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39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70</Words>
  <Characters>3823</Characters>
  <Application>Microsoft Office Word</Application>
  <DocSecurity>4</DocSecurity>
  <Lines>31</Lines>
  <Paragraphs>8</Paragraphs>
  <ScaleCrop>false</ScaleCrop>
  <Company/>
  <LinksUpToDate>false</LinksUpToDate>
  <CharactersWithSpaces>4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yu Chiang</dc:creator>
  <cp:keywords/>
  <dc:description/>
  <cp:lastModifiedBy>Schwarz, Eleanor</cp:lastModifiedBy>
  <cp:revision>2</cp:revision>
  <dcterms:created xsi:type="dcterms:W3CDTF">2026-02-06T23:36:00Z</dcterms:created>
  <dcterms:modified xsi:type="dcterms:W3CDTF">2026-02-06T23:36:00Z</dcterms:modified>
</cp:coreProperties>
</file>